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D1DBA" w14:textId="5B94DD16" w:rsidR="007412E5" w:rsidRPr="005F77AE" w:rsidRDefault="00541803" w:rsidP="00541803">
      <w:pPr>
        <w:pStyle w:val="TableCaption"/>
        <w:jc w:val="left"/>
        <w:rPr>
          <w:rFonts w:ascii="Times New Roman" w:eastAsia="宋体" w:hAnsi="Times New Roman" w:cs="Times New Roman"/>
          <w:i w:val="0"/>
          <w:iCs/>
          <w:sz w:val="21"/>
          <w:szCs w:val="21"/>
          <w:lang w:eastAsia="zh-CN"/>
        </w:rPr>
      </w:pPr>
      <w:r w:rsidRPr="005F77AE">
        <w:rPr>
          <w:rFonts w:ascii="Times New Roman" w:eastAsia="宋体" w:hAnsi="Times New Roman" w:cs="Times New Roman"/>
          <w:i w:val="0"/>
          <w:iCs/>
          <w:sz w:val="21"/>
          <w:szCs w:val="21"/>
          <w:lang w:eastAsia="zh-CN"/>
        </w:rPr>
        <w:t>TABLE</w:t>
      </w:r>
      <w:r w:rsidR="00056298" w:rsidRPr="005F77AE">
        <w:rPr>
          <w:rFonts w:ascii="Times New Roman" w:eastAsia="宋体" w:hAnsi="Times New Roman" w:cs="Times New Roman"/>
          <w:i w:val="0"/>
          <w:iCs/>
          <w:sz w:val="21"/>
          <w:szCs w:val="21"/>
          <w:lang w:eastAsia="zh-CN"/>
        </w:rPr>
        <w:t xml:space="preserve"> </w:t>
      </w:r>
      <w:r w:rsidRPr="005F77AE">
        <w:rPr>
          <w:rFonts w:ascii="Times New Roman" w:eastAsia="宋体" w:hAnsi="Times New Roman" w:cs="Times New Roman"/>
          <w:i w:val="0"/>
          <w:iCs/>
          <w:sz w:val="21"/>
          <w:szCs w:val="21"/>
          <w:lang w:eastAsia="zh-CN"/>
        </w:rPr>
        <w:t>1</w:t>
      </w:r>
      <w:r w:rsidR="00056298" w:rsidRPr="005F77AE">
        <w:rPr>
          <w:rFonts w:ascii="Times New Roman" w:eastAsia="宋体" w:hAnsi="Times New Roman" w:cs="Times New Roman"/>
          <w:i w:val="0"/>
          <w:iCs/>
          <w:sz w:val="21"/>
          <w:szCs w:val="21"/>
          <w:lang w:eastAsia="zh-CN"/>
        </w:rPr>
        <w:t>.</w:t>
      </w:r>
      <w:r w:rsidR="005F77AE" w:rsidRPr="005F77AE">
        <w:rPr>
          <w:rFonts w:ascii="Times New Roman" w:eastAsia="宋体" w:hAnsi="Times New Roman" w:cs="Times New Roman"/>
          <w:i w:val="0"/>
          <w:iCs/>
          <w:sz w:val="21"/>
          <w:szCs w:val="21"/>
          <w:lang w:eastAsia="zh-CN"/>
        </w:rPr>
        <w:t xml:space="preserve">  </w:t>
      </w:r>
      <w:r w:rsidRPr="005F77AE">
        <w:rPr>
          <w:rFonts w:ascii="Times New Roman" w:eastAsia="宋体" w:hAnsi="Times New Roman" w:cs="Times New Roman"/>
          <w:b w:val="0"/>
          <w:bCs/>
          <w:i w:val="0"/>
          <w:iCs/>
          <w:sz w:val="21"/>
          <w:szCs w:val="21"/>
          <w:lang w:eastAsia="zh-CN"/>
        </w:rPr>
        <w:t>Baseline</w:t>
      </w:r>
      <w:r w:rsidR="00685A94" w:rsidRPr="005F77AE">
        <w:rPr>
          <w:rFonts w:ascii="Times New Roman" w:eastAsia="宋体" w:hAnsi="Times New Roman" w:cs="Times New Roman"/>
          <w:b w:val="0"/>
          <w:bCs/>
          <w:i w:val="0"/>
          <w:iCs/>
          <w:sz w:val="21"/>
          <w:szCs w:val="21"/>
          <w:lang w:eastAsia="zh-CN"/>
        </w:rPr>
        <w:t xml:space="preserve"> patient</w:t>
      </w:r>
      <w:r w:rsidRPr="005F77AE">
        <w:rPr>
          <w:rFonts w:ascii="Times New Roman" w:eastAsia="宋体" w:hAnsi="Times New Roman" w:cs="Times New Roman"/>
          <w:b w:val="0"/>
          <w:bCs/>
          <w:i w:val="0"/>
          <w:iCs/>
          <w:sz w:val="21"/>
          <w:szCs w:val="21"/>
          <w:lang w:eastAsia="zh-CN"/>
        </w:rPr>
        <w:t xml:space="preserve"> characteristics </w:t>
      </w:r>
      <w:r w:rsidR="007E4827" w:rsidRPr="005F77AE">
        <w:rPr>
          <w:rFonts w:ascii="Times New Roman" w:eastAsia="宋体" w:hAnsi="Times New Roman" w:cs="Times New Roman"/>
          <w:b w:val="0"/>
          <w:bCs/>
          <w:i w:val="0"/>
          <w:iCs/>
          <w:sz w:val="21"/>
          <w:szCs w:val="21"/>
          <w:lang w:eastAsia="zh-CN"/>
        </w:rPr>
        <w:t xml:space="preserve">categorized by </w:t>
      </w:r>
      <w:r w:rsidR="007F77A3" w:rsidRPr="007F77A3">
        <w:rPr>
          <w:rFonts w:ascii="Times New Roman" w:hAnsi="Times New Roman" w:cs="Times New Roman"/>
          <w:b w:val="0"/>
          <w:bCs/>
          <w:i w:val="0"/>
          <w:iCs/>
          <w:color w:val="000000"/>
          <w:sz w:val="21"/>
          <w:szCs w:val="21"/>
          <w:shd w:val="clear" w:color="auto" w:fill="FFFFFF"/>
        </w:rPr>
        <w:t>hemorrhagic transforma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46"/>
        <w:gridCol w:w="2125"/>
        <w:gridCol w:w="1900"/>
        <w:gridCol w:w="1902"/>
        <w:gridCol w:w="791"/>
      </w:tblGrid>
      <w:tr w:rsidR="00D44A25" w:rsidRPr="00EE6BD8" w14:paraId="5E38209B" w14:textId="77777777" w:rsidTr="007F77A3">
        <w:trPr>
          <w:cantSplit/>
          <w:tblHeader/>
          <w:jc w:val="center"/>
        </w:trPr>
        <w:tc>
          <w:tcPr>
            <w:tcW w:w="1294" w:type="pct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A1D2C" w14:textId="77777777" w:rsidR="00D44A25" w:rsidRPr="005F77AE" w:rsidRDefault="00D44A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50976204"/>
            <w:r w:rsidRPr="005F77AE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Variables</w:t>
            </w:r>
          </w:p>
        </w:tc>
        <w:tc>
          <w:tcPr>
            <w:tcW w:w="1172" w:type="pct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E817" w14:textId="77777777" w:rsidR="00D44A25" w:rsidRPr="005F77AE" w:rsidRDefault="00D44A25" w:rsidP="000C5DC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5F77AE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otal(N=784)</w:t>
            </w:r>
          </w:p>
        </w:tc>
        <w:tc>
          <w:tcPr>
            <w:tcW w:w="1048" w:type="pct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A2A8" w14:textId="7DD6C1F4" w:rsidR="00D44A25" w:rsidRPr="007F77A3" w:rsidRDefault="007F77A3" w:rsidP="000C5DC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F77A3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HT</w:t>
            </w:r>
            <w:r w:rsidR="00D44A25" w:rsidRPr="007F77A3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(N=</w:t>
            </w:r>
            <w:r w:rsidRPr="007F77A3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149</w:t>
            </w:r>
            <w:r w:rsidR="00D44A25" w:rsidRPr="007F77A3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49" w:type="pct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1D79" w14:textId="7B9C4F99" w:rsidR="003778D2" w:rsidRPr="007F77A3" w:rsidRDefault="00881E03" w:rsidP="00881E0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7F77A3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on</w:t>
            </w:r>
            <w:r w:rsidR="003778D2" w:rsidRPr="007F77A3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-</w:t>
            </w:r>
            <w:r w:rsidR="007F77A3" w:rsidRPr="007F77A3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HT</w:t>
            </w:r>
          </w:p>
          <w:p w14:paraId="78B5DADF" w14:textId="5FC747B8" w:rsidR="00D44A25" w:rsidRPr="005F77AE" w:rsidRDefault="00D44A25" w:rsidP="00881E0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F77A3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(N=</w:t>
            </w:r>
            <w:r w:rsidR="007F77A3" w:rsidRPr="007F77A3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635</w:t>
            </w:r>
            <w:r w:rsidRPr="007F77A3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436" w:type="pct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878E" w14:textId="77777777" w:rsidR="00D44A25" w:rsidRPr="005F77AE" w:rsidRDefault="00D44A25" w:rsidP="000C5DC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5F77AE">
              <w:rPr>
                <w:rFonts w:ascii="Times New Roman" w:eastAsia="Arial" w:hAnsi="Times New Roman" w:cs="Times New Roman"/>
                <w:i/>
                <w:color w:val="111111"/>
                <w:sz w:val="21"/>
                <w:szCs w:val="21"/>
              </w:rPr>
              <w:t>p</w:t>
            </w:r>
          </w:p>
        </w:tc>
      </w:tr>
      <w:tr w:rsidR="00D44A25" w:rsidRPr="00EE6BD8" w14:paraId="741CDE12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E494" w14:textId="7F0C2A84" w:rsidR="00D44A25" w:rsidRPr="00EE6BD8" w:rsidRDefault="00D44A25" w:rsidP="00D44A25">
            <w:pPr>
              <w:spacing w:before="40" w:after="40"/>
              <w:ind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emographic</w:t>
            </w:r>
            <w:r w:rsidRPr="00EE6BD8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EE6B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C654" w14:textId="77777777" w:rsidR="00D44A25" w:rsidRPr="00EE6BD8" w:rsidRDefault="00D44A25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3FB6" w14:textId="77777777" w:rsidR="00D44A25" w:rsidRPr="00EE6BD8" w:rsidRDefault="00D44A25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1EF9F" w14:textId="77777777" w:rsidR="00D44A25" w:rsidRPr="00EE6BD8" w:rsidRDefault="00D44A25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A40B" w14:textId="77777777" w:rsidR="00D44A25" w:rsidRPr="00EE6BD8" w:rsidRDefault="00D44A25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F77A3" w:rsidRPr="00EE6BD8" w14:paraId="1784DB2B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1C735" w14:textId="44019262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Age</w:t>
            </w: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（</w:t>
            </w: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years</w:t>
            </w: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FFE9" w14:textId="1B711959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9.50(59.00,78.0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D8EAC" w14:textId="27ED0FFA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4.00(63.00, 79.00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4515" w14:textId="7F817E98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9.00(58.00, 78.0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265A" w14:textId="7D726FE9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7F77A3">
              <w:rPr>
                <w:rFonts w:ascii="Times New Roman" w:eastAsia="Arial" w:hAnsi="Times New Roman" w:cs="Times New Roman"/>
                <w:sz w:val="21"/>
                <w:szCs w:val="21"/>
              </w:rPr>
              <w:t>0.013</w:t>
            </w:r>
          </w:p>
        </w:tc>
      </w:tr>
      <w:tr w:rsidR="007F77A3" w:rsidRPr="00EE6BD8" w14:paraId="03C26915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4DA2B" w14:textId="45DCC9F7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Female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, n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259B7" w14:textId="60F527FD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82 (36.0%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C73A" w14:textId="4FB679BB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8 (38.9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DEC0" w14:textId="1D89AF2F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24 (35.3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4E0E" w14:textId="29C7AE98" w:rsidR="007F77A3" w:rsidRPr="007F77A3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7F77A3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7F77A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403</w:t>
            </w:r>
          </w:p>
        </w:tc>
      </w:tr>
      <w:tr w:rsidR="00FD6827" w:rsidRPr="00EE6BD8" w14:paraId="08B8B50A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D01C" w14:textId="7619A191" w:rsidR="00FD6827" w:rsidRPr="00EE6BD8" w:rsidRDefault="00FD6827" w:rsidP="00FD6827">
            <w:pPr>
              <w:spacing w:before="40" w:after="40"/>
              <w:ind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b/>
                <w:bCs/>
                <w:color w:val="111111"/>
                <w:sz w:val="21"/>
                <w:szCs w:val="21"/>
                <w:lang w:eastAsia="zh-CN"/>
              </w:rPr>
              <w:t>Vascular risk factors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9411" w14:textId="77777777" w:rsidR="00FD6827" w:rsidRPr="00EE6BD8" w:rsidRDefault="00FD6827" w:rsidP="0054180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3E79" w14:textId="77777777" w:rsidR="00FD6827" w:rsidRPr="00EE6BD8" w:rsidRDefault="00FD6827" w:rsidP="0054180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369D2" w14:textId="77777777" w:rsidR="00FD6827" w:rsidRPr="00EE6BD8" w:rsidRDefault="00FD6827" w:rsidP="0054180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6A2B" w14:textId="77777777" w:rsidR="00FD6827" w:rsidRPr="00EE6BD8" w:rsidRDefault="00FD6827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</w:tr>
      <w:tr w:rsidR="007F77A3" w:rsidRPr="00EE6BD8" w14:paraId="680A537D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756E" w14:textId="423CE9EA" w:rsidR="007F77A3" w:rsidRPr="00EE6BD8" w:rsidRDefault="007F77A3" w:rsidP="007F77A3">
            <w:pPr>
              <w:spacing w:before="40" w:after="40"/>
              <w:ind w:right="100" w:firstLineChars="50" w:firstLine="105"/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Smoking, n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F5E5" w14:textId="14E84929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40 (17.9%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329F" w14:textId="0E3AF81C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7 (18.1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F546" w14:textId="30AB6F78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13 (17.8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4D67" w14:textId="179BC646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926</w:t>
            </w:r>
          </w:p>
        </w:tc>
      </w:tr>
      <w:tr w:rsidR="007F77A3" w:rsidRPr="00EE6BD8" w14:paraId="0D0EA1AA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146B" w14:textId="35E6800A" w:rsidR="007F77A3" w:rsidRPr="00EE6BD8" w:rsidRDefault="007F77A3" w:rsidP="007F77A3">
            <w:pPr>
              <w:spacing w:before="40" w:after="40"/>
              <w:ind w:right="100" w:firstLineChars="50" w:firstLine="105"/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</w:pP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Drinking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, n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2E81" w14:textId="5B0FE1AE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165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(</w:t>
            </w: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21.0%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4D857" w14:textId="46257814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4 (22.8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5468" w14:textId="0E1A7559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31 (20.6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C23E" w14:textId="2987D7BF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555</w:t>
            </w:r>
          </w:p>
        </w:tc>
      </w:tr>
      <w:tr w:rsidR="007F77A3" w:rsidRPr="00EE6BD8" w14:paraId="0A7DD9FB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466B" w14:textId="66CAC4CA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Hypertension, n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3D28" w14:textId="6B0FF889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37 (68.5%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E98C" w14:textId="58795FF5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9 (66.4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544F" w14:textId="49E363D0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38 (69.0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33A3C" w14:textId="59F336C7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549</w:t>
            </w:r>
          </w:p>
        </w:tc>
      </w:tr>
      <w:tr w:rsidR="007F77A3" w:rsidRPr="00EE6BD8" w14:paraId="2E2EDBD9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6E8A" w14:textId="0BEC6C54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Diabetes mellitus, n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7797A" w14:textId="173A3B4E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41 (18.0%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12E4" w14:textId="3F07AE33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0 (20.1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78F1" w14:textId="785F1911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11 (17.5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6D4C" w14:textId="57B31806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448</w:t>
            </w:r>
          </w:p>
        </w:tc>
      </w:tr>
      <w:tr w:rsidR="007F77A3" w:rsidRPr="00EE6BD8" w14:paraId="4D629572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F7E5" w14:textId="0804780F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Hyperlipidemia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, n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CE0F" w14:textId="505AE565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272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(</w:t>
            </w: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34.7%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BBF6" w14:textId="62F4E822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0 (33.6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B426" w14:textId="37C3312F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22 (35.0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CFDF" w14:textId="65CC181B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746</w:t>
            </w:r>
          </w:p>
        </w:tc>
      </w:tr>
      <w:tr w:rsidR="007F77A3" w:rsidRPr="00EE6BD8" w14:paraId="1FFA7E11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4DF5C" w14:textId="2E7E8B00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Ischemic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</w:t>
            </w: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heart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</w:t>
            </w: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disease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, n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9939" w14:textId="29FFBF4F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16 (14.8%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0083" w14:textId="1F3FEFA3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7 (18.1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89582" w14:textId="07BC0278" w:rsidR="007F77A3" w:rsidRPr="00EE6BD8" w:rsidRDefault="007F77A3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9 (14.0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4FB4" w14:textId="3AE43545" w:rsidR="007F77A3" w:rsidRPr="00EE6BD8" w:rsidRDefault="00CE17C9" w:rsidP="007F77A3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204</w:t>
            </w:r>
          </w:p>
        </w:tc>
      </w:tr>
      <w:tr w:rsidR="00CE17C9" w:rsidRPr="00EE6BD8" w14:paraId="7252C6D4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F2A2" w14:textId="47A757A4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Atrial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</w:t>
            </w: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fibrillation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, n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0DB0" w14:textId="60416860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30 (16.6%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F4CC" w14:textId="48E77816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5 (23.5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2A79" w14:textId="7E8CE9AB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5 (15.0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413E" w14:textId="7CF7FE38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CE17C9">
              <w:rPr>
                <w:rFonts w:ascii="Times New Roman" w:eastAsia="Arial" w:hAnsi="Times New Roman" w:cs="Times New Roman"/>
                <w:sz w:val="21"/>
                <w:szCs w:val="21"/>
              </w:rPr>
              <w:t>0.012</w:t>
            </w:r>
          </w:p>
        </w:tc>
      </w:tr>
      <w:tr w:rsidR="00CE17C9" w:rsidRPr="00EE6BD8" w14:paraId="711ACEBB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58D5" w14:textId="79DA03D8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History of stroke, n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C529" w14:textId="1778FE0D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06 (13.5%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9162" w14:textId="41EF5FA3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1 (14.1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2E20" w14:textId="5E8BD484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5 (13.4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4D14" w14:textId="5AC66BFD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820</w:t>
            </w:r>
          </w:p>
        </w:tc>
      </w:tr>
      <w:tr w:rsidR="009B70E3" w:rsidRPr="00EE6BD8" w14:paraId="6E125E46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6EE7" w14:textId="03E5DC6E" w:rsidR="009B70E3" w:rsidRPr="00EE6BD8" w:rsidRDefault="009B70E3" w:rsidP="009B70E3">
            <w:pPr>
              <w:spacing w:before="40" w:after="40"/>
              <w:ind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b/>
                <w:bCs/>
                <w:color w:val="111111"/>
                <w:sz w:val="21"/>
                <w:szCs w:val="21"/>
                <w:lang w:eastAsia="zh-CN"/>
              </w:rPr>
              <w:t>Previous</w:t>
            </w:r>
            <w:r w:rsidRPr="00EE6BD8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 xml:space="preserve"> </w:t>
            </w:r>
            <w:r w:rsidRPr="00EE6BD8">
              <w:rPr>
                <w:rFonts w:ascii="Times New Roman" w:eastAsia="宋体" w:hAnsi="Times New Roman" w:cs="Times New Roman"/>
                <w:b/>
                <w:bCs/>
                <w:color w:val="111111"/>
                <w:sz w:val="21"/>
                <w:szCs w:val="21"/>
                <w:lang w:eastAsia="zh-CN"/>
              </w:rPr>
              <w:t>medications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7960" w14:textId="77777777" w:rsidR="009B70E3" w:rsidRPr="00EE6BD8" w:rsidRDefault="009B70E3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091B" w14:textId="77777777" w:rsidR="009B70E3" w:rsidRPr="00EE6BD8" w:rsidRDefault="009B70E3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1140" w14:textId="77777777" w:rsidR="009B70E3" w:rsidRPr="00EE6BD8" w:rsidRDefault="009B70E3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67FD1" w14:textId="77777777" w:rsidR="009B70E3" w:rsidRPr="00EE6BD8" w:rsidRDefault="009B70E3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</w:tr>
      <w:tr w:rsidR="00CE17C9" w:rsidRPr="00EE6BD8" w14:paraId="3658CED4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30BA" w14:textId="3BD26A6F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Antiplatelet, n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3579" w14:textId="463B5491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19 (15.2%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3DFE" w14:textId="282D79DF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8 (18.8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2DB7" w14:textId="3DD56C1B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91 (14.3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834D" w14:textId="440C3EB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172</w:t>
            </w:r>
          </w:p>
        </w:tc>
      </w:tr>
      <w:tr w:rsidR="00CE17C9" w:rsidRPr="00EE6BD8" w14:paraId="1F24F22E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C85E" w14:textId="1249ECA2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Statin, n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95BD" w14:textId="5A72E7CA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99</w:t>
            </w: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（</w:t>
            </w: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12.6%</w:t>
            </w: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85A77" w14:textId="37A32860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8 (12.1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42CC" w14:textId="7994BDCA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1 (12.8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67575" w14:textId="5E1836CC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823</w:t>
            </w:r>
          </w:p>
        </w:tc>
      </w:tr>
      <w:tr w:rsidR="009B70E3" w:rsidRPr="00EE6BD8" w14:paraId="4CBD11BA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401B" w14:textId="26E8BE1C" w:rsidR="009B70E3" w:rsidRPr="00EE6BD8" w:rsidRDefault="000C5DC1" w:rsidP="00C81BB4">
            <w:pPr>
              <w:spacing w:before="40" w:after="40"/>
              <w:ind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</w:pPr>
            <w:r w:rsidRPr="00EE6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</w:t>
            </w:r>
            <w:r w:rsidR="00C81BB4" w:rsidRPr="00EE6B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nical data on admission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317D" w14:textId="77777777" w:rsidR="009B70E3" w:rsidRPr="00EE6BD8" w:rsidRDefault="009B70E3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4E9E" w14:textId="77777777" w:rsidR="009B70E3" w:rsidRPr="00EE6BD8" w:rsidRDefault="009B70E3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E4CE" w14:textId="77777777" w:rsidR="009B70E3" w:rsidRPr="00EE6BD8" w:rsidRDefault="009B70E3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91C6" w14:textId="77777777" w:rsidR="009B70E3" w:rsidRPr="00EE6BD8" w:rsidRDefault="009B70E3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E17C9" w:rsidRPr="00EE6BD8" w14:paraId="683F3004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C409" w14:textId="6F1E854B" w:rsidR="00CE17C9" w:rsidRPr="00675BAC" w:rsidRDefault="00CE17C9" w:rsidP="00CE17C9">
            <w:pPr>
              <w:spacing w:before="40" w:after="40"/>
              <w:ind w:right="100"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675BA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SBP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（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mmHg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4C10" w14:textId="777777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52.00(139.00,167.0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BD87" w14:textId="1E2C13BC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56.00(143.00, 168.00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DB55" w14:textId="75939F80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52.00(139.00, 166.0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A0B3" w14:textId="3581E0EB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E17C9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46</w:t>
            </w:r>
          </w:p>
        </w:tc>
      </w:tr>
      <w:tr w:rsidR="00CE17C9" w:rsidRPr="00EE6BD8" w14:paraId="7905EE32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F5DF" w14:textId="744B071E" w:rsidR="00CE17C9" w:rsidRPr="00675BAC" w:rsidRDefault="00CE17C9" w:rsidP="00CE17C9">
            <w:pPr>
              <w:spacing w:before="40" w:after="40"/>
              <w:ind w:right="100"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675BA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DBP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（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mmHg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65D8" w14:textId="777777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4.00(75.00,94.0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F6A5" w14:textId="71C0A756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7.00(77.00, 96.00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F65A" w14:textId="6F1EC4A9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4.00(74.00, 93.0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50E0" w14:textId="4B2EA65D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E17C9">
              <w:rPr>
                <w:rFonts w:ascii="Times New Roman" w:eastAsia="Arial" w:hAnsi="Times New Roman" w:cs="Times New Roman"/>
                <w:sz w:val="21"/>
                <w:szCs w:val="21"/>
              </w:rPr>
              <w:t>0.018</w:t>
            </w:r>
          </w:p>
        </w:tc>
      </w:tr>
      <w:tr w:rsidR="00CE17C9" w:rsidRPr="00EE6BD8" w14:paraId="59D5F893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1A96" w14:textId="258EBE9E" w:rsidR="00CE17C9" w:rsidRPr="00675BAC" w:rsidRDefault="00CE17C9" w:rsidP="00CE17C9">
            <w:pPr>
              <w:spacing w:before="40" w:after="40"/>
              <w:ind w:right="100" w:firstLineChars="50" w:firstLine="105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675BA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NIHSS 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score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1D683" w14:textId="60B549D4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.00(2.00,8.0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F609D" w14:textId="2BABA492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.00(3.00, 12.00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5F25" w14:textId="77211A61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.00(2.00, 7.0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EECC" w14:textId="10E54109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CE17C9" w:rsidRPr="00EE6BD8" w14:paraId="1514D088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B5CE" w14:textId="4C31F344" w:rsidR="00CE17C9" w:rsidRPr="00675BAC" w:rsidRDefault="00CE17C9" w:rsidP="00CE17C9">
            <w:pPr>
              <w:spacing w:before="40" w:after="40"/>
              <w:ind w:right="100" w:firstLineChars="50" w:firstLine="105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675BA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O</w:t>
            </w:r>
            <w:r w:rsidR="00FB4680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</w:t>
            </w:r>
            <w:r w:rsidRPr="00675BAC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（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minutes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594E" w14:textId="192AE5DE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45.00(100.00,190.0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EB63" w14:textId="729F1493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40.00(101.00, 194.00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1DF0" w14:textId="04F73D7A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46.00(100.00, 189.5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6C63" w14:textId="56358405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CE17C9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954</w:t>
            </w:r>
          </w:p>
        </w:tc>
      </w:tr>
      <w:tr w:rsidR="00675BAC" w:rsidRPr="00EE6BD8" w14:paraId="2EF66728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1505" w14:textId="1ED9145E" w:rsidR="00675BAC" w:rsidRPr="007F77A3" w:rsidRDefault="00675BAC" w:rsidP="005F0D44">
            <w:pPr>
              <w:spacing w:before="40" w:after="40"/>
              <w:ind w:right="100" w:firstLineChars="50" w:firstLine="105"/>
              <w:rPr>
                <w:rFonts w:ascii="Times New Roman" w:eastAsia="Arial" w:hAnsi="Times New Roman" w:cs="Times New Roman"/>
                <w:color w:val="111111"/>
                <w:sz w:val="21"/>
                <w:szCs w:val="21"/>
                <w:lang w:val="fr-FR"/>
              </w:rPr>
            </w:pPr>
            <w:r w:rsidRPr="007F77A3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val="fr-FR" w:eastAsia="zh-CN"/>
              </w:rPr>
              <w:t>R</w:t>
            </w:r>
            <w:r w:rsidRPr="007F77A3">
              <w:rPr>
                <w:rFonts w:ascii="Times New Roman" w:eastAsia="宋体" w:hAnsi="Times New Roman" w:cs="Times New Roman" w:hint="eastAsia"/>
                <w:color w:val="111111"/>
                <w:sz w:val="21"/>
                <w:szCs w:val="21"/>
                <w:lang w:val="fr-FR" w:eastAsia="zh-CN"/>
              </w:rPr>
              <w:t>T</w:t>
            </w:r>
            <w:r w:rsidRPr="007F77A3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val="fr-FR" w:eastAsia="zh-CN"/>
              </w:rPr>
              <w:t>PA</w:t>
            </w:r>
            <w:r w:rsidRPr="007F77A3">
              <w:rPr>
                <w:rFonts w:ascii="Times New Roman" w:eastAsia="Arial" w:hAnsi="Times New Roman" w:cs="Times New Roman"/>
                <w:color w:val="111111"/>
                <w:sz w:val="21"/>
                <w:szCs w:val="21"/>
                <w:lang w:val="fr-FR"/>
              </w:rPr>
              <w:t xml:space="preserve"> </w:t>
            </w:r>
            <w:r w:rsidRPr="007F77A3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val="fr-FR" w:eastAsia="zh-CN"/>
              </w:rPr>
              <w:t xml:space="preserve">dosage </w:t>
            </w:r>
            <w:r w:rsidRPr="007F77A3">
              <w:rPr>
                <w:rFonts w:ascii="Times New Roman" w:eastAsia="宋体" w:hAnsi="Times New Roman" w:cs="Times New Roman" w:hint="eastAsia"/>
                <w:color w:val="111111"/>
                <w:sz w:val="21"/>
                <w:szCs w:val="21"/>
                <w:lang w:val="fr-FR" w:eastAsia="zh-CN"/>
              </w:rPr>
              <w:t>（</w:t>
            </w:r>
            <w:r w:rsidRPr="007F77A3">
              <w:rPr>
                <w:rFonts w:ascii="Times New Roman" w:eastAsia="宋体" w:hAnsi="Times New Roman" w:cs="Times New Roman" w:hint="eastAsia"/>
                <w:color w:val="111111"/>
                <w:sz w:val="21"/>
                <w:szCs w:val="21"/>
                <w:lang w:val="fr-FR" w:eastAsia="zh-CN"/>
              </w:rPr>
              <w:t>0.9mg/kg</w:t>
            </w:r>
            <w:r w:rsidRPr="007F77A3">
              <w:rPr>
                <w:rFonts w:ascii="Times New Roman" w:eastAsia="宋体" w:hAnsi="Times New Roman" w:cs="Times New Roman" w:hint="eastAsia"/>
                <w:color w:val="111111"/>
                <w:sz w:val="21"/>
                <w:szCs w:val="21"/>
                <w:lang w:val="fr-FR" w:eastAsia="zh-CN"/>
              </w:rPr>
              <w:t>）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242E" w14:textId="476544D1" w:rsidR="00675BAC" w:rsidRPr="00675BAC" w:rsidRDefault="00675BAC" w:rsidP="005F0D4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726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（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92.6%</w:t>
            </w:r>
            <w:r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B781" w14:textId="01D5B6E3" w:rsidR="00675BAC" w:rsidRPr="00675BAC" w:rsidRDefault="00CE17C9" w:rsidP="005F0D4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111111"/>
                <w:sz w:val="21"/>
                <w:szCs w:val="21"/>
                <w:lang w:eastAsia="zh-CN"/>
              </w:rPr>
              <w:t>139</w:t>
            </w:r>
            <w:r w:rsidR="00675BAC"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（</w:t>
            </w:r>
            <w:r w:rsidR="00675BAC"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111111"/>
                <w:sz w:val="21"/>
                <w:szCs w:val="21"/>
                <w:lang w:eastAsia="zh-CN"/>
              </w:rPr>
              <w:t>3</w:t>
            </w:r>
            <w:r w:rsidR="00675BAC"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111111"/>
                <w:sz w:val="21"/>
                <w:szCs w:val="21"/>
                <w:lang w:eastAsia="zh-CN"/>
              </w:rPr>
              <w:t>3</w:t>
            </w:r>
            <w:r w:rsidR="00675BAC"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%</w:t>
            </w:r>
            <w:r w:rsidR="00675BAC"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8B95" w14:textId="660C2AAB" w:rsidR="00675BAC" w:rsidRPr="00675BAC" w:rsidRDefault="00CE17C9" w:rsidP="005F0D4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111111"/>
                <w:sz w:val="21"/>
                <w:szCs w:val="21"/>
                <w:lang w:eastAsia="zh-CN"/>
              </w:rPr>
              <w:t>587</w:t>
            </w:r>
            <w:r w:rsidR="00675BAC"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（</w:t>
            </w:r>
            <w:r w:rsidR="00675BAC"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92.4</w:t>
            </w:r>
            <w:r w:rsidR="00675BAC" w:rsidRPr="00675BAC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A40E" w14:textId="7D49FEAA" w:rsidR="00675BAC" w:rsidRPr="00675BAC" w:rsidRDefault="00675BAC" w:rsidP="005F0D4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675BAC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 w:rsidR="00CE17C9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22</w:t>
            </w:r>
          </w:p>
        </w:tc>
      </w:tr>
      <w:tr w:rsidR="00C81BB4" w:rsidRPr="00EE6BD8" w14:paraId="31BF77EF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14D8" w14:textId="18B07147" w:rsidR="00C81BB4" w:rsidRPr="00EE6BD8" w:rsidRDefault="00C81BB4" w:rsidP="00C81BB4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Laboratory tests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769C" w14:textId="77777777" w:rsidR="00C81BB4" w:rsidRPr="00EE6BD8" w:rsidRDefault="00C81BB4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3E33" w14:textId="77777777" w:rsidR="00C81BB4" w:rsidRPr="00EE6BD8" w:rsidRDefault="00C81BB4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0A5C" w14:textId="77777777" w:rsidR="00C81BB4" w:rsidRPr="00EE6BD8" w:rsidRDefault="00C81BB4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15179" w14:textId="77777777" w:rsidR="00C81BB4" w:rsidRPr="00EE6BD8" w:rsidRDefault="00C81BB4" w:rsidP="000C5DC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E17C9" w:rsidRPr="00EE6BD8" w14:paraId="5974C00A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EF1E" w14:textId="02EE44ED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WBC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(*10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9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54F2" w14:textId="777777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.21(5.99,8.79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BC47" w14:textId="27A3E45A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.18(6.05, 9.34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CD14" w14:textId="12205901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.22(5.98, 8.69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B2517" w14:textId="5BDAF7C2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427</w:t>
            </w:r>
          </w:p>
        </w:tc>
      </w:tr>
      <w:tr w:rsidR="00CE17C9" w:rsidRPr="00EE6BD8" w14:paraId="5818B247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320C" w14:textId="557DB6F6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eutrophil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(*10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9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DE36" w14:textId="777777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.38(3.50,5.77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8E2A" w14:textId="1E67A122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.45(3.50, 6.16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C536" w14:textId="1963AC20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.36(3.50, 5.69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B675" w14:textId="626FC705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220</w:t>
            </w:r>
          </w:p>
        </w:tc>
      </w:tr>
      <w:tr w:rsidR="00CE17C9" w:rsidRPr="00EE6BD8" w14:paraId="5CDE448A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41DB" w14:textId="48CD09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Lymphocyte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(*10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9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5643" w14:textId="777777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85(1.40,2.53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0ACD" w14:textId="09BCD57A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82(1.25, 2.44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38BB" w14:textId="07415AA6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85(1.44, 2.56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1CFF" w14:textId="23761A8E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314</w:t>
            </w:r>
          </w:p>
        </w:tc>
      </w:tr>
      <w:tr w:rsidR="00CE17C9" w:rsidRPr="00EE6BD8" w14:paraId="0DB82C8F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4556" w14:textId="26E24F60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BC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(*10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12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E0F7" w14:textId="777777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.62(4.26,4.95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2CB7" w14:textId="0ABE7440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.63(4.11, 4.91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18D0" w14:textId="580BCB82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.62(4.28, 4.95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A06DE" w14:textId="109E5E8B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256</w:t>
            </w:r>
          </w:p>
        </w:tc>
      </w:tr>
      <w:tr w:rsidR="00CE17C9" w:rsidRPr="00EE6BD8" w14:paraId="5E404C17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21E9F" w14:textId="03C26060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Hemoglobin(g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AE34" w14:textId="777777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43.00(131.00,154.0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BEDB" w14:textId="4A84FEB1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44.00(127.00, 153.00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B9B7" w14:textId="028EFBE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43.00(132.00, 154.0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2919" w14:textId="592665E1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461</w:t>
            </w:r>
          </w:p>
        </w:tc>
      </w:tr>
      <w:tr w:rsidR="00CE17C9" w:rsidRPr="00EE6BD8" w14:paraId="15DA574A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0304" w14:textId="7652ED5F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DW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A98A" w14:textId="777777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2.80(12.30,13.3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DAFD" w14:textId="1FA6465E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2.80(12.30, 13.50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FD2B" w14:textId="46496042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2.80(12.40, 13.2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0C6D" w14:textId="4DD6AE26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406</w:t>
            </w:r>
          </w:p>
        </w:tc>
      </w:tr>
      <w:tr w:rsidR="00CE17C9" w:rsidRPr="00EE6BD8" w14:paraId="328D5335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758A" w14:textId="1CB72AAC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Platelet(*10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9</w:t>
            </w: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3029" w14:textId="777777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05.00(165.75,242.0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66A4" w14:textId="6A51849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05.00(165.00, 250.00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81EF" w14:textId="62C0501F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05.00(166.00, 241.0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7E55" w14:textId="42902DDA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907</w:t>
            </w:r>
          </w:p>
        </w:tc>
      </w:tr>
      <w:tr w:rsidR="00CE17C9" w:rsidRPr="00EE6BD8" w14:paraId="760B126C" w14:textId="77777777" w:rsidTr="007F77A3">
        <w:trPr>
          <w:cantSplit/>
          <w:jc w:val="center"/>
        </w:trPr>
        <w:tc>
          <w:tcPr>
            <w:tcW w:w="12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73C2C0" w14:textId="02AFBDB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APTT(s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9972" w14:textId="777777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  <w:p w14:paraId="1D03262E" w14:textId="7CD52EBA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4.05(31.60,36.7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71CE" w14:textId="0D718542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3.40(31.40, 36.10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9D10" w14:textId="63D06A2A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4.20(31.80, 36.8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7214" w14:textId="20A69F5C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50</w:t>
            </w:r>
          </w:p>
        </w:tc>
      </w:tr>
      <w:tr w:rsidR="00CE17C9" w:rsidRPr="00EE6BD8" w14:paraId="303E2CCE" w14:textId="77777777" w:rsidTr="007F77A3">
        <w:trPr>
          <w:cantSplit/>
          <w:jc w:val="center"/>
        </w:trPr>
        <w:tc>
          <w:tcPr>
            <w:tcW w:w="12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CEAB5A" w14:textId="4B47CC2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149916882"/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Fibrinogen</w:t>
            </w:r>
            <w:bookmarkEnd w:id="1"/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(g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67C0" w14:textId="777777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.21(2.76,3.72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8F23E" w14:textId="737D6AE6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.37(2.89, 3.81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DE90" w14:textId="5F9612C6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.15(2.73, 3.69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4A20" w14:textId="126CC83B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E17C9">
              <w:rPr>
                <w:rFonts w:ascii="Times New Roman" w:eastAsia="Arial" w:hAnsi="Times New Roman" w:cs="Times New Roman"/>
                <w:sz w:val="21"/>
                <w:szCs w:val="21"/>
              </w:rPr>
              <w:t>0.008</w:t>
            </w:r>
          </w:p>
        </w:tc>
      </w:tr>
      <w:tr w:rsidR="00CE17C9" w:rsidRPr="00EE6BD8" w14:paraId="68F3F672" w14:textId="77777777" w:rsidTr="007F77A3">
        <w:trPr>
          <w:cantSplit/>
          <w:jc w:val="center"/>
        </w:trPr>
        <w:tc>
          <w:tcPr>
            <w:tcW w:w="12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49A430" w14:textId="268BCBA2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Potassium (mmol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BEF9" w14:textId="777777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.81(3.56,4.05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21C3" w14:textId="49D314AC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.82(3.56, 4.16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FE5E" w14:textId="6A8E6AC6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.81(3.57, 4.04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1B2A" w14:textId="2FACC860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314</w:t>
            </w:r>
          </w:p>
        </w:tc>
      </w:tr>
      <w:tr w:rsidR="00CE17C9" w:rsidRPr="00EE6BD8" w14:paraId="120F2A1B" w14:textId="77777777" w:rsidTr="007F77A3">
        <w:trPr>
          <w:cantSplit/>
          <w:jc w:val="center"/>
        </w:trPr>
        <w:tc>
          <w:tcPr>
            <w:tcW w:w="12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426FB8" w14:textId="3F960C0B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Serum sodium (mmol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D97F9" w14:textId="77777777" w:rsidR="00CE17C9" w:rsidRDefault="00CE17C9" w:rsidP="00CE17C9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</w:p>
          <w:p w14:paraId="79C4CCCB" w14:textId="7B74E477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39.10(137.40,141.0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77C4" w14:textId="602CBB00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38.50(136.80, 140.20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62F6" w14:textId="693DE39B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39.50(137.70, 141.0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DA995" w14:textId="04FFF831" w:rsidR="00CE17C9" w:rsidRPr="00EE6BD8" w:rsidRDefault="00CE17C9" w:rsidP="00CE17C9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E17C9">
              <w:rPr>
                <w:rFonts w:ascii="Times New Roman" w:eastAsia="Arial" w:hAnsi="Times New Roman" w:cs="Times New Roman"/>
                <w:sz w:val="21"/>
                <w:szCs w:val="21"/>
              </w:rPr>
              <w:t>0.004</w:t>
            </w:r>
          </w:p>
        </w:tc>
      </w:tr>
      <w:tr w:rsidR="008B6F4E" w:rsidRPr="00EE6BD8" w14:paraId="2830DDF3" w14:textId="77777777" w:rsidTr="007F77A3">
        <w:trPr>
          <w:cantSplit/>
          <w:jc w:val="center"/>
        </w:trPr>
        <w:tc>
          <w:tcPr>
            <w:tcW w:w="129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CF14EA" w14:textId="1E255469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Serum calcium (mmol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3D4F" w14:textId="77777777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.28(2.23,2.35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D38B" w14:textId="5C2D6D2F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.28(2.23, 2.33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5F28" w14:textId="20B033D4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.29(2.23, 2.35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2C59" w14:textId="656EC465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214</w:t>
            </w:r>
          </w:p>
        </w:tc>
      </w:tr>
      <w:tr w:rsidR="008B6F4E" w:rsidRPr="00EE6BD8" w14:paraId="5CCDA098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7FA0" w14:textId="20AD2A0C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Blood glucose level (mmol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20D9" w14:textId="77777777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.92(5.98,8.54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0B43" w14:textId="2F525796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.00(5.97, 8.53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C86E" w14:textId="0F094FE9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6.89(5.98, 8.54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C31D" w14:textId="2AF289C1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731</w:t>
            </w:r>
          </w:p>
        </w:tc>
      </w:tr>
      <w:tr w:rsidR="008B6F4E" w:rsidRPr="00EE6BD8" w14:paraId="6F366FF3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6DCA1" w14:textId="62078169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BUN (mmol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FE87" w14:textId="77777777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.80(4.80,7.2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6C6A" w14:textId="1C1B24F7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.90(4.90, 7.40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0382" w14:textId="547F1E6F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.80(4.70, 7.2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4B8C" w14:textId="68A7111C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481</w:t>
            </w:r>
          </w:p>
        </w:tc>
      </w:tr>
      <w:tr w:rsidR="008B6F4E" w:rsidRPr="00EE6BD8" w14:paraId="163D1F2D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1A940" w14:textId="1BCFF7B1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Serum creatinine</w:t>
            </w:r>
            <w:r w:rsidRPr="00EE6BD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EE6BD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μ</w:t>
            </w:r>
            <w:r w:rsidRPr="00EE6BD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/L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CC5A" w14:textId="77777777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3.00(61.00,87.0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52D6" w14:textId="009AD714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0.00(59.00, 88.00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8DA26" w14:textId="768E4F97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3.00(62.00, 87.00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1276" w14:textId="58EFAA05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786</w:t>
            </w:r>
          </w:p>
        </w:tc>
      </w:tr>
      <w:tr w:rsidR="008B6F4E" w:rsidRPr="00EE6BD8" w14:paraId="67EA95C0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B01A" w14:textId="4920CCA7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sz w:val="21"/>
                <w:szCs w:val="21"/>
              </w:rPr>
              <w:t>NLR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BC7A" w14:textId="77777777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.29(1.55,3.50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3E6F" w14:textId="11E74ACE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.49(1.56, 3.89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DEF3" w14:textId="7766B7A5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.25(1.54, 3.41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D71F" w14:textId="2F8B1989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165</w:t>
            </w:r>
          </w:p>
        </w:tc>
      </w:tr>
      <w:tr w:rsidR="008B6F4E" w:rsidRPr="00EE6BD8" w14:paraId="58B41A76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0C01" w14:textId="7D4DD86F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EIS, n 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4727" w14:textId="5EE6FB3B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98 (25.3%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4CE8" w14:textId="5D6BA55E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4 (49.7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1A6D" w14:textId="6474316B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24 (19.5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9FA4" w14:textId="50D3D1CF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9B70E3" w:rsidRPr="00EE6BD8" w14:paraId="2F9B7C08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91CF" w14:textId="2CC32855" w:rsidR="009B70E3" w:rsidRPr="00EE6BD8" w:rsidRDefault="007E6AC8" w:rsidP="000C5DC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 xml:space="preserve">Quartiles of </w:t>
            </w:r>
            <w:r w:rsidR="009B70E3"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Sodium, n</w:t>
            </w:r>
            <w:r w:rsidR="00E4154F"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</w:t>
            </w:r>
            <w:r w:rsidR="009B70E3"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(%)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67EC" w14:textId="77777777" w:rsidR="009B70E3" w:rsidRPr="00EE6BD8" w:rsidRDefault="009B70E3" w:rsidP="000C5DC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ABA3" w14:textId="77777777" w:rsidR="009B70E3" w:rsidRPr="00EE6BD8" w:rsidRDefault="009B70E3" w:rsidP="000C5DC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836E" w14:textId="77777777" w:rsidR="009B70E3" w:rsidRPr="00EE6BD8" w:rsidRDefault="009B70E3" w:rsidP="000C5DC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F95B" w14:textId="61EC1C56" w:rsidR="009B70E3" w:rsidRPr="00EE6BD8" w:rsidRDefault="008B6F4E" w:rsidP="000C5DC1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B6F4E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8B6F4E" w:rsidRPr="00EE6BD8" w14:paraId="7DEA8AF0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124C" w14:textId="108F877D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 Q1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F42F" w14:textId="41264F7F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96 (25.0%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6B3E" w14:textId="0E8A7F84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53 (35.6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FDE5" w14:textId="347BAA53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43 (22.5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5159E" w14:textId="77777777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8B6F4E" w:rsidRPr="00EE6BD8" w14:paraId="7F828529" w14:textId="77777777" w:rsidTr="007F77A3">
        <w:trPr>
          <w:cantSplit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27DA" w14:textId="6D4D7F5A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 Q2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AA0A" w14:textId="078E9218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90 (24.2%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2549" w14:textId="78E8DA82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0 (26.8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D51B1" w14:textId="432846C8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50 (23.6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0AB6" w14:textId="77777777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8B6F4E" w:rsidRPr="00EE6BD8" w14:paraId="7E018D50" w14:textId="77777777" w:rsidTr="007F77A3">
        <w:trPr>
          <w:cantSplit/>
          <w:trHeight w:val="181"/>
          <w:jc w:val="center"/>
        </w:trPr>
        <w:tc>
          <w:tcPr>
            <w:tcW w:w="12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B7B31" w14:textId="511BA1B2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 Q3</w:t>
            </w:r>
          </w:p>
        </w:tc>
        <w:tc>
          <w:tcPr>
            <w:tcW w:w="11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E608" w14:textId="0410465B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87 (23.9%)</w:t>
            </w:r>
          </w:p>
        </w:tc>
        <w:tc>
          <w:tcPr>
            <w:tcW w:w="10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BBF0" w14:textId="4D473248" w:rsidR="008B6F4E" w:rsidRPr="00EE6BD8" w:rsidRDefault="008B6F4E" w:rsidP="008B6F4E">
            <w:pPr>
              <w:spacing w:before="40" w:after="40"/>
              <w:ind w:right="100"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3 (15.4%)</w:t>
            </w:r>
          </w:p>
        </w:tc>
        <w:tc>
          <w:tcPr>
            <w:tcW w:w="10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0C9EB" w14:textId="0243E4DC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2121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64 (25.8%)</w:t>
            </w:r>
          </w:p>
        </w:tc>
        <w:tc>
          <w:tcPr>
            <w:tcW w:w="4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CE80" w14:textId="77777777" w:rsidR="008B6F4E" w:rsidRPr="00EE6BD8" w:rsidRDefault="008B6F4E" w:rsidP="008B6F4E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9B70E3" w:rsidRPr="00EE6BD8" w14:paraId="16B79621" w14:textId="77777777" w:rsidTr="007F77A3">
        <w:trPr>
          <w:cantSplit/>
          <w:jc w:val="center"/>
        </w:trPr>
        <w:tc>
          <w:tcPr>
            <w:tcW w:w="1294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40D5" w14:textId="2C170933" w:rsidR="009B70E3" w:rsidRPr="00EE6BD8" w:rsidRDefault="009B70E3" w:rsidP="006D297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 </w:t>
            </w:r>
            <w:r w:rsidR="003B3F36"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Q</w:t>
            </w:r>
            <w:r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</w:t>
            </w:r>
          </w:p>
        </w:tc>
        <w:tc>
          <w:tcPr>
            <w:tcW w:w="1172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EEE23" w14:textId="2FD17126" w:rsidR="009B70E3" w:rsidRPr="00EE6BD8" w:rsidRDefault="00D51F04" w:rsidP="00DF2904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211</w:t>
            </w:r>
            <w:r w:rsidR="009B70E3"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(2</w:t>
            </w:r>
            <w:r w:rsidRPr="00EE6BD8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6</w:t>
            </w:r>
            <w:r w:rsidR="009B70E3" w:rsidRPr="00EE6B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.9%)</w:t>
            </w:r>
          </w:p>
        </w:tc>
        <w:tc>
          <w:tcPr>
            <w:tcW w:w="1048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AED8" w14:textId="0E2466E3" w:rsidR="009B70E3" w:rsidRPr="008B6F4E" w:rsidRDefault="008B6F4E" w:rsidP="000C5DC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B6F4E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33</w:t>
            </w:r>
            <w:r w:rsidR="009B70E3" w:rsidRPr="008B6F4E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(</w:t>
            </w:r>
            <w:r w:rsidR="00D51F04" w:rsidRPr="008B6F4E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2</w:t>
            </w:r>
            <w:r w:rsidRPr="008B6F4E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2</w:t>
            </w:r>
            <w:r w:rsidR="00D51F04" w:rsidRPr="008B6F4E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.</w:t>
            </w:r>
            <w:r w:rsidRPr="008B6F4E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1</w:t>
            </w:r>
            <w:r w:rsidR="009B70E3" w:rsidRPr="008B6F4E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1049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97AB" w14:textId="24628C60" w:rsidR="009B70E3" w:rsidRPr="008B6F4E" w:rsidRDefault="008B6F4E" w:rsidP="000C5DC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B6F4E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178</w:t>
            </w:r>
            <w:r w:rsidR="009B70E3" w:rsidRPr="008B6F4E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(2</w:t>
            </w:r>
            <w:r w:rsidRPr="008B6F4E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8</w:t>
            </w:r>
            <w:r w:rsidR="00D51F04" w:rsidRPr="008B6F4E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.</w:t>
            </w:r>
            <w:r w:rsidRPr="008B6F4E">
              <w:rPr>
                <w:rFonts w:ascii="Times New Roman" w:eastAsia="宋体" w:hAnsi="Times New Roman" w:cs="Times New Roman"/>
                <w:color w:val="111111"/>
                <w:sz w:val="21"/>
                <w:szCs w:val="21"/>
                <w:lang w:eastAsia="zh-CN"/>
              </w:rPr>
              <w:t>0</w:t>
            </w:r>
            <w:r w:rsidR="009B70E3" w:rsidRPr="008B6F4E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%)</w:t>
            </w:r>
          </w:p>
        </w:tc>
        <w:tc>
          <w:tcPr>
            <w:tcW w:w="436" w:type="pct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74F5" w14:textId="77777777" w:rsidR="009B70E3" w:rsidRPr="00EE6BD8" w:rsidRDefault="009B70E3" w:rsidP="000C5DC1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E6BD8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</w:tbl>
    <w:bookmarkEnd w:id="0"/>
    <w:p w14:paraId="25A968D2" w14:textId="748837D6" w:rsidR="007412E5" w:rsidRPr="00EE6BD8" w:rsidRDefault="001866C0">
      <w:pPr>
        <w:rPr>
          <w:rFonts w:ascii="Times New Roman" w:hAnsi="Times New Roman" w:cs="Times New Roman"/>
        </w:rPr>
      </w:pPr>
      <w:r w:rsidRPr="00EE6BD8">
        <w:rPr>
          <w:rFonts w:ascii="Times New Roman" w:hAnsi="Times New Roman" w:cs="Times New Roman"/>
          <w:b/>
          <w:bCs/>
        </w:rPr>
        <w:t>Abbreviations:</w:t>
      </w:r>
      <w:r w:rsidRPr="00EE6BD8">
        <w:rPr>
          <w:rFonts w:ascii="Times New Roman" w:hAnsi="Times New Roman" w:cs="Times New Roman"/>
        </w:rPr>
        <w:t xml:space="preserve"> </w:t>
      </w:r>
      <w:r w:rsidR="00904894" w:rsidRPr="00904894">
        <w:rPr>
          <w:rFonts w:ascii="Times New Roman" w:eastAsia="宋体" w:hAnsi="Times New Roman" w:cs="Times New Roman"/>
          <w:lang w:eastAsia="zh-CN"/>
        </w:rPr>
        <w:t>HT</w:t>
      </w:r>
      <w:r w:rsidR="00881E03" w:rsidRPr="00904894">
        <w:rPr>
          <w:rFonts w:ascii="Times New Roman" w:hAnsi="Times New Roman" w:cs="Times New Roman"/>
        </w:rPr>
        <w:t>,</w:t>
      </w:r>
      <w:r w:rsidR="00904894" w:rsidRPr="00904894">
        <w:rPr>
          <w:rFonts w:ascii="Times New Roman" w:hAnsi="Times New Roman" w:cs="Times New Roman"/>
          <w:shd w:val="clear" w:color="auto" w:fill="FFFFFF"/>
        </w:rPr>
        <w:t xml:space="preserve"> hemorrhagic</w:t>
      </w:r>
      <w:r w:rsidR="00904894">
        <w:rPr>
          <w:rFonts w:ascii="Times New Roman" w:hAnsi="Times New Roman" w:cs="Times New Roman"/>
        </w:rPr>
        <w:t xml:space="preserve"> </w:t>
      </w:r>
      <w:r w:rsidR="00904894" w:rsidRPr="00904894">
        <w:rPr>
          <w:rFonts w:ascii="Times New Roman" w:hAnsi="Times New Roman" w:cs="Times New Roman"/>
          <w:shd w:val="clear" w:color="auto" w:fill="FFFFFF"/>
        </w:rPr>
        <w:t>transformation</w:t>
      </w:r>
      <w:r w:rsidR="00881E03" w:rsidRPr="00904894">
        <w:rPr>
          <w:rFonts w:ascii="Times New Roman" w:hAnsi="Times New Roman" w:cs="Times New Roman"/>
        </w:rPr>
        <w:t>;</w:t>
      </w:r>
      <w:r w:rsidR="00881E03" w:rsidRPr="00EE6BD8">
        <w:rPr>
          <w:rFonts w:ascii="Times New Roman" w:hAnsi="Times New Roman" w:cs="Times New Roman"/>
        </w:rPr>
        <w:t xml:space="preserve"> </w:t>
      </w:r>
      <w:r w:rsidRPr="00EE6BD8">
        <w:rPr>
          <w:rFonts w:ascii="Times New Roman" w:hAnsi="Times New Roman" w:cs="Times New Roman"/>
        </w:rPr>
        <w:t>OTT, onset-to-treatment; NIHSS, National Institutes of Health Stroke Scale; SBP, systolic blood pressure; DBP, diastolic blood</w:t>
      </w:r>
      <w:r w:rsidR="00F04786" w:rsidRPr="00EE6BD8">
        <w:rPr>
          <w:rFonts w:ascii="Times New Roman" w:hAnsi="Times New Roman" w:cs="Times New Roman"/>
        </w:rPr>
        <w:t xml:space="preserve"> </w:t>
      </w:r>
      <w:r w:rsidRPr="00EE6BD8">
        <w:rPr>
          <w:rFonts w:ascii="Times New Roman" w:hAnsi="Times New Roman" w:cs="Times New Roman"/>
        </w:rPr>
        <w:t>pressure; WBC, white blood cell; RBD, red blood cell; RDW, red blood cell distribution</w:t>
      </w:r>
      <w:r w:rsidR="00035962" w:rsidRPr="00EE6BD8">
        <w:rPr>
          <w:rFonts w:ascii="Times New Roman" w:hAnsi="Times New Roman" w:cs="Times New Roman"/>
        </w:rPr>
        <w:t>;</w:t>
      </w:r>
      <w:r w:rsidR="003D3DBD" w:rsidRPr="00EE6BD8">
        <w:rPr>
          <w:rFonts w:ascii="Times New Roman" w:hAnsi="Times New Roman" w:cs="Times New Roman"/>
        </w:rPr>
        <w:t xml:space="preserve"> </w:t>
      </w:r>
      <w:r w:rsidRPr="00EE6BD8">
        <w:rPr>
          <w:rFonts w:ascii="Times New Roman" w:hAnsi="Times New Roman" w:cs="Times New Roman"/>
        </w:rPr>
        <w:t>APTT, active patrial thromboplastin; BUN, blood urea nitrogen</w:t>
      </w:r>
      <w:bookmarkStart w:id="2" w:name="_Hlk159876982"/>
      <w:r w:rsidRPr="00EE6BD8">
        <w:rPr>
          <w:rFonts w:ascii="Times New Roman" w:hAnsi="Times New Roman" w:cs="Times New Roman"/>
        </w:rPr>
        <w:t>;</w:t>
      </w:r>
      <w:bookmarkEnd w:id="2"/>
      <w:r w:rsidRPr="00EE6BD8">
        <w:rPr>
          <w:rFonts w:ascii="Times New Roman" w:hAnsi="Times New Roman" w:cs="Times New Roman"/>
        </w:rPr>
        <w:t xml:space="preserve"> NLR, neutrophil-to-lymphocyte</w:t>
      </w:r>
      <w:r w:rsidR="00FB4680">
        <w:rPr>
          <w:rFonts w:ascii="Times New Roman" w:hAnsi="Times New Roman" w:cs="Times New Roman"/>
        </w:rPr>
        <w:t xml:space="preserve"> ratio</w:t>
      </w:r>
      <w:r w:rsidR="00685A94" w:rsidRPr="00EE6BD8">
        <w:rPr>
          <w:rFonts w:ascii="Times New Roman" w:hAnsi="Times New Roman" w:cs="Times New Roman"/>
        </w:rPr>
        <w:t>; EIS, early infarct signs</w:t>
      </w:r>
      <w:r w:rsidR="00904894" w:rsidRPr="00EE6BD8">
        <w:rPr>
          <w:rFonts w:ascii="Times New Roman" w:hAnsi="Times New Roman" w:cs="Times New Roman"/>
        </w:rPr>
        <w:t>;</w:t>
      </w:r>
      <w:r w:rsidR="00904894">
        <w:rPr>
          <w:rFonts w:ascii="宋体" w:eastAsia="宋体" w:hAnsi="宋体" w:cs="Times New Roman"/>
          <w:lang w:eastAsia="zh-CN"/>
        </w:rPr>
        <w:t xml:space="preserve"> </w:t>
      </w:r>
      <w:r w:rsidR="00904894" w:rsidRPr="00904894">
        <w:rPr>
          <w:rFonts w:ascii="Times New Roman" w:eastAsia="宋体" w:hAnsi="Times New Roman" w:cs="Times New Roman"/>
          <w:lang w:eastAsia="zh-CN"/>
        </w:rPr>
        <w:t>RTPA</w:t>
      </w:r>
      <w:r w:rsidR="00904894">
        <w:rPr>
          <w:rFonts w:ascii="Times New Roman" w:eastAsia="宋体" w:hAnsi="Times New Roman" w:cs="Times New Roman"/>
          <w:lang w:eastAsia="zh-CN"/>
        </w:rPr>
        <w:t xml:space="preserve">, </w:t>
      </w:r>
      <w:r w:rsidR="00904894" w:rsidRPr="00904894">
        <w:rPr>
          <w:rFonts w:ascii="Times New Roman" w:eastAsia="宋体" w:hAnsi="Times New Roman" w:cs="Times New Roman"/>
          <w:lang w:eastAsia="zh-CN"/>
        </w:rPr>
        <w:t>recombinant</w:t>
      </w:r>
      <w:r w:rsidR="00904894" w:rsidRPr="00904894">
        <w:rPr>
          <w:rFonts w:ascii="Times New Roman" w:hAnsi="Times New Roman" w:cs="Times New Roman"/>
        </w:rPr>
        <w:t xml:space="preserve"> </w:t>
      </w:r>
      <w:r w:rsidR="00904894" w:rsidRPr="00904894">
        <w:rPr>
          <w:rFonts w:ascii="Times New Roman" w:eastAsia="宋体" w:hAnsi="Times New Roman" w:cs="Times New Roman"/>
          <w:lang w:eastAsia="zh-CN"/>
        </w:rPr>
        <w:t>tissue</w:t>
      </w:r>
      <w:r w:rsidR="00904894" w:rsidRPr="00904894">
        <w:rPr>
          <w:rFonts w:ascii="Times New Roman" w:hAnsi="Times New Roman" w:cs="Times New Roman"/>
        </w:rPr>
        <w:t xml:space="preserve"> </w:t>
      </w:r>
      <w:r w:rsidR="00904894" w:rsidRPr="00904894">
        <w:rPr>
          <w:rFonts w:ascii="Times New Roman" w:eastAsia="宋体" w:hAnsi="Times New Roman" w:cs="Times New Roman"/>
          <w:lang w:eastAsia="zh-CN"/>
        </w:rPr>
        <w:t>plasminogen</w:t>
      </w:r>
      <w:r w:rsidR="00904894" w:rsidRPr="00904894">
        <w:rPr>
          <w:rFonts w:ascii="Times New Roman" w:hAnsi="Times New Roman" w:cs="Times New Roman"/>
        </w:rPr>
        <w:t xml:space="preserve"> </w:t>
      </w:r>
      <w:r w:rsidR="00904894" w:rsidRPr="00904894">
        <w:rPr>
          <w:rFonts w:ascii="Times New Roman" w:eastAsia="宋体" w:hAnsi="Times New Roman" w:cs="Times New Roman"/>
          <w:lang w:eastAsia="zh-CN"/>
        </w:rPr>
        <w:t>activator</w:t>
      </w:r>
      <w:r w:rsidR="00904894">
        <w:rPr>
          <w:rFonts w:ascii="Times New Roman" w:eastAsia="宋体" w:hAnsi="Times New Roman" w:cs="Times New Roman"/>
          <w:lang w:eastAsia="zh-CN"/>
        </w:rPr>
        <w:t>.</w:t>
      </w:r>
    </w:p>
    <w:sectPr w:rsidR="007412E5" w:rsidRPr="00EE6BD8" w:rsidSect="00E018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0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B55E1" w14:textId="77777777" w:rsidR="00E018E4" w:rsidRDefault="00E018E4" w:rsidP="003B3F36">
      <w:r>
        <w:separator/>
      </w:r>
    </w:p>
  </w:endnote>
  <w:endnote w:type="continuationSeparator" w:id="0">
    <w:p w14:paraId="15CBBD78" w14:textId="77777777" w:rsidR="00E018E4" w:rsidRDefault="00E018E4" w:rsidP="003B3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78BB9" w14:textId="77777777" w:rsidR="00035962" w:rsidRDefault="00035962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B4F88" w14:textId="77777777" w:rsidR="00035962" w:rsidRDefault="00035962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3F9B4" w14:textId="77777777" w:rsidR="00035962" w:rsidRDefault="0003596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F29EF" w14:textId="77777777" w:rsidR="00E018E4" w:rsidRDefault="00E018E4" w:rsidP="003B3F36">
      <w:r>
        <w:separator/>
      </w:r>
    </w:p>
  </w:footnote>
  <w:footnote w:type="continuationSeparator" w:id="0">
    <w:p w14:paraId="69B25B57" w14:textId="77777777" w:rsidR="00E018E4" w:rsidRDefault="00E018E4" w:rsidP="003B3F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D821D" w14:textId="77777777" w:rsidR="00035962" w:rsidRDefault="00035962" w:rsidP="00035962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BE24E8" w14:textId="77777777" w:rsidR="00035962" w:rsidRDefault="00035962" w:rsidP="00035962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CE640" w14:textId="77777777" w:rsidR="00035962" w:rsidRDefault="00035962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6112481">
    <w:abstractNumId w:val="1"/>
  </w:num>
  <w:num w:numId="2" w16cid:durableId="1565139438">
    <w:abstractNumId w:val="2"/>
  </w:num>
  <w:num w:numId="3" w16cid:durableId="2072463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5962"/>
    <w:rsid w:val="00036527"/>
    <w:rsid w:val="00056298"/>
    <w:rsid w:val="00064716"/>
    <w:rsid w:val="00072004"/>
    <w:rsid w:val="000725B5"/>
    <w:rsid w:val="00073835"/>
    <w:rsid w:val="000C5DC1"/>
    <w:rsid w:val="000E5604"/>
    <w:rsid w:val="001162FD"/>
    <w:rsid w:val="00130C5A"/>
    <w:rsid w:val="001379FE"/>
    <w:rsid w:val="00144248"/>
    <w:rsid w:val="00151A31"/>
    <w:rsid w:val="001866C0"/>
    <w:rsid w:val="001C0A13"/>
    <w:rsid w:val="001D75AB"/>
    <w:rsid w:val="001E6E22"/>
    <w:rsid w:val="002206FF"/>
    <w:rsid w:val="002251F5"/>
    <w:rsid w:val="002560C0"/>
    <w:rsid w:val="002C24E0"/>
    <w:rsid w:val="002D23CD"/>
    <w:rsid w:val="0030476C"/>
    <w:rsid w:val="003433EE"/>
    <w:rsid w:val="0035500D"/>
    <w:rsid w:val="00362E65"/>
    <w:rsid w:val="003778D2"/>
    <w:rsid w:val="00383BFC"/>
    <w:rsid w:val="003B3F36"/>
    <w:rsid w:val="003D3DBD"/>
    <w:rsid w:val="003E2314"/>
    <w:rsid w:val="0040419A"/>
    <w:rsid w:val="004051DD"/>
    <w:rsid w:val="004158F9"/>
    <w:rsid w:val="00457CF1"/>
    <w:rsid w:val="00460B97"/>
    <w:rsid w:val="0054169F"/>
    <w:rsid w:val="00541803"/>
    <w:rsid w:val="005C467E"/>
    <w:rsid w:val="005F0D44"/>
    <w:rsid w:val="005F77AE"/>
    <w:rsid w:val="00675BAC"/>
    <w:rsid w:val="00685A94"/>
    <w:rsid w:val="006C4C45"/>
    <w:rsid w:val="006D2973"/>
    <w:rsid w:val="007412E5"/>
    <w:rsid w:val="00743F83"/>
    <w:rsid w:val="00747CCE"/>
    <w:rsid w:val="007B3E96"/>
    <w:rsid w:val="007E4827"/>
    <w:rsid w:val="007E6AC8"/>
    <w:rsid w:val="007E7B26"/>
    <w:rsid w:val="007F77A3"/>
    <w:rsid w:val="00817E6C"/>
    <w:rsid w:val="00881E03"/>
    <w:rsid w:val="0089691C"/>
    <w:rsid w:val="008B6F4E"/>
    <w:rsid w:val="008F1F48"/>
    <w:rsid w:val="00901463"/>
    <w:rsid w:val="00904894"/>
    <w:rsid w:val="00934E15"/>
    <w:rsid w:val="00943D33"/>
    <w:rsid w:val="00943FCA"/>
    <w:rsid w:val="00946CB3"/>
    <w:rsid w:val="009767BC"/>
    <w:rsid w:val="00980C22"/>
    <w:rsid w:val="009B70E3"/>
    <w:rsid w:val="00A105A6"/>
    <w:rsid w:val="00A968E3"/>
    <w:rsid w:val="00AE18EF"/>
    <w:rsid w:val="00AE1BDD"/>
    <w:rsid w:val="00B3547C"/>
    <w:rsid w:val="00B4379D"/>
    <w:rsid w:val="00B4543A"/>
    <w:rsid w:val="00B454C8"/>
    <w:rsid w:val="00B97328"/>
    <w:rsid w:val="00C134F6"/>
    <w:rsid w:val="00C27329"/>
    <w:rsid w:val="00C31EEB"/>
    <w:rsid w:val="00C4674D"/>
    <w:rsid w:val="00C503CF"/>
    <w:rsid w:val="00C81BB4"/>
    <w:rsid w:val="00CA1FF1"/>
    <w:rsid w:val="00CB1DE1"/>
    <w:rsid w:val="00CE17C9"/>
    <w:rsid w:val="00D44A25"/>
    <w:rsid w:val="00D51F04"/>
    <w:rsid w:val="00DA16D7"/>
    <w:rsid w:val="00DC15C8"/>
    <w:rsid w:val="00DD5F5A"/>
    <w:rsid w:val="00DF2904"/>
    <w:rsid w:val="00E018E4"/>
    <w:rsid w:val="00E32B46"/>
    <w:rsid w:val="00E4154F"/>
    <w:rsid w:val="00E705BD"/>
    <w:rsid w:val="00E71CD1"/>
    <w:rsid w:val="00EB74CF"/>
    <w:rsid w:val="00EE6BD8"/>
    <w:rsid w:val="00F04786"/>
    <w:rsid w:val="00F12158"/>
    <w:rsid w:val="00F445A6"/>
    <w:rsid w:val="00F96311"/>
    <w:rsid w:val="00FB4680"/>
    <w:rsid w:val="00FB63E7"/>
    <w:rsid w:val="00FC557F"/>
    <w:rsid w:val="00FD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647E3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B3F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B3F3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B3F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B3F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2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huangzhuang Jiang</cp:lastModifiedBy>
  <cp:revision>67</cp:revision>
  <dcterms:created xsi:type="dcterms:W3CDTF">2017-02-28T11:18:00Z</dcterms:created>
  <dcterms:modified xsi:type="dcterms:W3CDTF">2024-03-10T06:29:00Z</dcterms:modified>
  <cp:category/>
</cp:coreProperties>
</file>